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6A3C" w:rsidRDefault="000A2BFD">
      <w:r>
        <w:rPr>
          <w:rFonts w:hint="eastAsia"/>
        </w:rPr>
        <w:t>&gt;</w:t>
      </w:r>
      <w:proofErr w:type="spellStart"/>
      <w:r>
        <w:rPr>
          <w:rFonts w:hint="eastAsia"/>
        </w:rPr>
        <w:t>NcF</w:t>
      </w:r>
      <w:r w:rsidR="00666A48">
        <w:rPr>
          <w:rFonts w:hint="eastAsia"/>
        </w:rPr>
        <w:t>AT</w:t>
      </w:r>
      <w:r>
        <w:rPr>
          <w:rFonts w:hint="eastAsia"/>
        </w:rPr>
        <w:t>B</w:t>
      </w:r>
      <w:r w:rsidR="008205A0">
        <w:rPr>
          <w:rFonts w:hint="eastAsia"/>
        </w:rPr>
        <w:t>_</w:t>
      </w:r>
      <w:r>
        <w:rPr>
          <w:rFonts w:hint="eastAsia"/>
        </w:rPr>
        <w:t>codon</w:t>
      </w:r>
      <w:proofErr w:type="spellEnd"/>
      <w:r>
        <w:rPr>
          <w:rFonts w:hint="eastAsia"/>
        </w:rPr>
        <w:t xml:space="preserve"> optimized</w:t>
      </w:r>
      <w:r w:rsidR="008205A0">
        <w:rPr>
          <w:rFonts w:hint="eastAsia"/>
        </w:rPr>
        <w:t xml:space="preserve"> </w:t>
      </w:r>
      <w:bookmarkStart w:id="0" w:name="_GoBack"/>
      <w:bookmarkEnd w:id="0"/>
    </w:p>
    <w:p w:rsidR="000A2BFD" w:rsidRDefault="000A2BFD" w:rsidP="000A2BFD">
      <w:r w:rsidRPr="000A2BFD">
        <w:t>ATGGTGGCGACCGCGGCGGCGAGCGCGTTCTTTCCGGTTGCGAGCAGCAG</w:t>
      </w:r>
      <w:r>
        <w:t>CAGCAACGCGACCAGCGCGAAAGCGAGCATG</w:t>
      </w:r>
      <w:r w:rsidRPr="000A2BFD">
        <w:t>ATGCCGGACAACCTGGATGCGCGTGGCATTAAGCCGAAACCGGCGAGCAGCAGCGGTCTGCAG</w:t>
      </w:r>
      <w:r>
        <w:t>GTGAAGGCGAACGCGCACGCG</w:t>
      </w:r>
      <w:r w:rsidRPr="000A2BFD">
        <w:t>AGCCCGAAGATCAACGGCACCAAAGTGAGCACCGAGAAGGGTGAAGACATGGT</w:t>
      </w:r>
      <w:r>
        <w:t>TACCAGCCACGCGGCGCCGCGTACCTTCATT</w:t>
      </w:r>
      <w:r w:rsidRPr="000A2BFD">
        <w:t>AACCAGCTGCCGGATTGGAGCGTTCTGCTGGCGGCGATCACCACCATTTTTCT</w:t>
      </w:r>
      <w:r>
        <w:t>GGCGGCGGAGAAACAATGGACCAACCTGGAC</w:t>
      </w:r>
      <w:r w:rsidRPr="000A2BFD">
        <w:t>TGGAAGCCGCGTCGTCCGGACATGCTGGCGGATCCGTTCGGCATTGGTCGTTTTATGCAGGACGGCCTGATCTTCCGTCAAAACTTTGCGATCCGTAGCTACGAGATTGGTGCGGATCGTACCGCGAGCATCGAGAC</w:t>
      </w:r>
      <w:r>
        <w:t>CCTGATGAACCACCTGCAGGAAACCGCGCTG</w:t>
      </w:r>
      <w:r w:rsidRPr="000A2BFD">
        <w:t>AACCACGTGCGTAGCGCGGGTCTGCTGGGTGACGGTTTCGGTGCGACCCCGGA</w:t>
      </w:r>
      <w:r>
        <w:t>AATGAGCCGTCGTGATCTGATTTGGGTGGTT</w:t>
      </w:r>
      <w:r w:rsidRPr="000A2BFD">
        <w:t>ACCCGTATGCAAGTGCTGGTTGACCGTTATCCGGCGTGGGGCGATATCGTTGAGGTGGAAACCTG</w:t>
      </w:r>
      <w:r>
        <w:t>GGTGGGTGCGAGCGGCAAA</w:t>
      </w:r>
      <w:r w:rsidRPr="000A2BFD">
        <w:t>AACGGTATGCGTCGTGACTGGCTGCTGCGTGATTGCCACACCGGCGAGATTCT</w:t>
      </w:r>
      <w:r>
        <w:t>GACCCGTGCGACCAGCGTGTGGGTTATGATG</w:t>
      </w:r>
      <w:r w:rsidRPr="000A2BFD">
        <w:t>AACAAGAAAACCCGTCGTCTGAGCAAGATCCCGGACGAGGTTCGTGGCGAAAT</w:t>
      </w:r>
      <w:r>
        <w:t>CGGTCCGTACTTTATTGAGAACGTGGCGATC</w:t>
      </w:r>
      <w:r w:rsidRPr="000A2BFD">
        <w:t>GTTGAGGAAGACAGCCGTAAGCTGCAGAAACTGAACGAAAACACCGCGGATTACGTGCGTAAAGGC</w:t>
      </w:r>
      <w:r>
        <w:t>CTGACCCCGCGTTGGAGC</w:t>
      </w:r>
      <w:r w:rsidRPr="000A2BFD">
        <w:t>GACCTGGATGTTAACCAACACGTGAACAACGTTAAGTATCTGGGTTGGATTCT</w:t>
      </w:r>
      <w:r>
        <w:t>GGAAAGCGCGCCGGTTAGCATCCTGGAGAGC</w:t>
      </w:r>
      <w:r w:rsidRPr="000A2BFD">
        <w:t>CACGAACTGAGCTGCATGACCCTGGAGTATCGTCGTGAATGCGGCCGTGATAG</w:t>
      </w:r>
      <w:r>
        <w:t>CGTTCTGCAGAGCATGACCGCGCTGAGCGGT</w:t>
      </w:r>
      <w:r w:rsidRPr="000A2BFD">
        <w:t>GGCGGTAGCGCGGTGGGCGGTAGCCCGGAGAGCGGTGTTGAGTGCGAACACCTGCTGCAACTGGAGA</w:t>
      </w:r>
      <w:r>
        <w:t>GCGGCAGCGAAGTGGTT</w:t>
      </w:r>
      <w:r w:rsidRPr="000A2BFD">
        <w:t>CGTGGTCGTACCGAATGGCGTCCGAAAAGCGCGAACAACTTCGGTAGCATCAT</w:t>
      </w:r>
      <w:r>
        <w:t>GGAGATTCCGGCGGAAAGCAGCTAA</w:t>
      </w:r>
      <w:r>
        <w:rPr>
          <w:rFonts w:hint="eastAsia"/>
        </w:rPr>
        <w:t xml:space="preserve"> </w:t>
      </w:r>
    </w:p>
    <w:p w:rsidR="000A2BFD" w:rsidRDefault="000A2BFD" w:rsidP="000A2BFD"/>
    <w:sectPr w:rsidR="000A2B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D2F4B" w:rsidRDefault="00BD2F4B" w:rsidP="000A2BFD">
      <w:r>
        <w:separator/>
      </w:r>
    </w:p>
  </w:endnote>
  <w:endnote w:type="continuationSeparator" w:id="0">
    <w:p w:rsidR="00BD2F4B" w:rsidRDefault="00BD2F4B" w:rsidP="000A2B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D2F4B" w:rsidRDefault="00BD2F4B" w:rsidP="000A2BFD">
      <w:r>
        <w:separator/>
      </w:r>
    </w:p>
  </w:footnote>
  <w:footnote w:type="continuationSeparator" w:id="0">
    <w:p w:rsidR="00BD2F4B" w:rsidRDefault="00BD2F4B" w:rsidP="000A2B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A2BFD"/>
    <w:rsid w:val="000A2BFD"/>
    <w:rsid w:val="00666A48"/>
    <w:rsid w:val="006F6A3C"/>
    <w:rsid w:val="008205A0"/>
    <w:rsid w:val="00BD2F4B"/>
    <w:rsid w:val="00F20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A2B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A2BF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A2B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A2BF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90</Words>
  <Characters>1089</Characters>
  <Application>Microsoft Office Word</Application>
  <DocSecurity>0</DocSecurity>
  <Lines>9</Lines>
  <Paragraphs>2</Paragraphs>
  <ScaleCrop>false</ScaleCrop>
  <Company/>
  <LinksUpToDate>false</LinksUpToDate>
  <CharactersWithSpaces>1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PC</cp:lastModifiedBy>
  <cp:revision>4</cp:revision>
  <dcterms:created xsi:type="dcterms:W3CDTF">2018-02-05T05:47:00Z</dcterms:created>
  <dcterms:modified xsi:type="dcterms:W3CDTF">2018-07-31T08:11:00Z</dcterms:modified>
</cp:coreProperties>
</file>